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5E8AF" w14:textId="4C47155E" w:rsidR="003777CE" w:rsidRPr="008E6C11" w:rsidRDefault="007D34A7" w:rsidP="003A78A9">
      <w:pPr>
        <w:tabs>
          <w:tab w:val="left" w:pos="8265"/>
        </w:tabs>
        <w:spacing w:after="0" w:line="360" w:lineRule="auto"/>
        <w:jc w:val="both"/>
        <w:rPr>
          <w:rFonts w:ascii="Arial" w:hAnsi="Arial" w:cs="Arial"/>
          <w:color w:val="000000"/>
        </w:rPr>
      </w:pPr>
      <w:r w:rsidRPr="008E6C11">
        <w:rPr>
          <w:rFonts w:ascii="Arial" w:eastAsia="Times New Roman" w:hAnsi="Arial" w:cs="Arial"/>
          <w:color w:val="242021"/>
          <w:kern w:val="0"/>
          <w:lang w:val="en-CA" w:eastAsia="en-CA"/>
          <w14:ligatures w14:val="none"/>
        </w:rPr>
        <w:t xml:space="preserve">Supplemental </w:t>
      </w:r>
      <w:r w:rsidR="003777CE" w:rsidRPr="008E6C11">
        <w:rPr>
          <w:rStyle w:val="fontstyle01"/>
          <w:rFonts w:ascii="Arial" w:hAnsi="Arial" w:cs="Arial"/>
          <w:sz w:val="22"/>
          <w:szCs w:val="22"/>
        </w:rPr>
        <w:t xml:space="preserve">Table </w:t>
      </w:r>
      <w:r w:rsidRPr="008E6C11">
        <w:rPr>
          <w:rStyle w:val="fontstyle01"/>
          <w:rFonts w:ascii="Arial" w:hAnsi="Arial" w:cs="Arial"/>
          <w:sz w:val="22"/>
          <w:szCs w:val="22"/>
        </w:rPr>
        <w:t>2</w:t>
      </w:r>
      <w:r w:rsidR="003777CE" w:rsidRPr="008E6C11">
        <w:rPr>
          <w:rStyle w:val="fontstyle01"/>
          <w:rFonts w:ascii="Arial" w:hAnsi="Arial" w:cs="Arial"/>
          <w:sz w:val="22"/>
          <w:szCs w:val="22"/>
        </w:rPr>
        <w:t xml:space="preserve">: Quality assessment of the included studies using </w:t>
      </w:r>
      <w:r w:rsidR="003777CE" w:rsidRPr="008E6C11">
        <w:rPr>
          <w:rFonts w:ascii="Arial" w:hAnsi="Arial" w:cs="Arial"/>
          <w:color w:val="000000"/>
        </w:rPr>
        <w:t>the Joanna Briggs Institute (JBI) quality appraisal criteria</w:t>
      </w:r>
    </w:p>
    <w:tbl>
      <w:tblPr>
        <w:tblStyle w:val="TableGrid"/>
        <w:tblW w:w="11496" w:type="dxa"/>
        <w:tblInd w:w="-924" w:type="dxa"/>
        <w:tblLayout w:type="fixed"/>
        <w:tblLook w:val="04A0" w:firstRow="1" w:lastRow="0" w:firstColumn="1" w:lastColumn="0" w:noHBand="0" w:noVBand="1"/>
      </w:tblPr>
      <w:tblGrid>
        <w:gridCol w:w="250"/>
        <w:gridCol w:w="557"/>
        <w:gridCol w:w="83"/>
        <w:gridCol w:w="1843"/>
        <w:gridCol w:w="760"/>
        <w:gridCol w:w="929"/>
        <w:gridCol w:w="929"/>
        <w:gridCol w:w="1014"/>
        <w:gridCol w:w="525"/>
        <w:gridCol w:w="235"/>
        <w:gridCol w:w="760"/>
        <w:gridCol w:w="929"/>
        <w:gridCol w:w="442"/>
        <w:gridCol w:w="318"/>
        <w:gridCol w:w="6"/>
        <w:gridCol w:w="839"/>
        <w:gridCol w:w="6"/>
        <w:gridCol w:w="1071"/>
      </w:tblGrid>
      <w:tr w:rsidR="0040495F" w:rsidRPr="00684248" w14:paraId="3D635EB9" w14:textId="77777777" w:rsidTr="00295223">
        <w:trPr>
          <w:gridBefore w:val="1"/>
          <w:wBefore w:w="250" w:type="dxa"/>
          <w:trHeight w:val="379"/>
        </w:trPr>
        <w:tc>
          <w:tcPr>
            <w:tcW w:w="11246" w:type="dxa"/>
            <w:gridSpan w:val="17"/>
          </w:tcPr>
          <w:p w14:paraId="5BFABE4C" w14:textId="59CC359C" w:rsidR="0040495F" w:rsidRPr="007B1709" w:rsidRDefault="0040495F" w:rsidP="007B1709">
            <w:pPr>
              <w:pStyle w:val="ListParagraph"/>
              <w:numPr>
                <w:ilvl w:val="0"/>
                <w:numId w:val="6"/>
              </w:numPr>
              <w:tabs>
                <w:tab w:val="left" w:pos="8265"/>
              </w:tabs>
              <w:spacing w:line="360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7B1709">
              <w:rPr>
                <w:rFonts w:ascii="Arial" w:hAnsi="Arial" w:cs="Arial"/>
                <w:b/>
                <w:bCs/>
                <w:color w:val="242021"/>
              </w:rPr>
              <w:t>For cross-sectional studies</w:t>
            </w:r>
          </w:p>
        </w:tc>
      </w:tr>
      <w:tr w:rsidR="0040495F" w:rsidRPr="00684248" w14:paraId="019246B4" w14:textId="77777777" w:rsidTr="00295223">
        <w:trPr>
          <w:gridBefore w:val="1"/>
          <w:wBefore w:w="250" w:type="dxa"/>
          <w:trHeight w:val="409"/>
        </w:trPr>
        <w:tc>
          <w:tcPr>
            <w:tcW w:w="640" w:type="dxa"/>
            <w:gridSpan w:val="2"/>
          </w:tcPr>
          <w:p w14:paraId="2835B56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S/N</w:t>
            </w:r>
          </w:p>
        </w:tc>
        <w:tc>
          <w:tcPr>
            <w:tcW w:w="1843" w:type="dxa"/>
          </w:tcPr>
          <w:p w14:paraId="2F7BF95F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Author [Year]</w:t>
            </w:r>
          </w:p>
        </w:tc>
        <w:tc>
          <w:tcPr>
            <w:tcW w:w="6847" w:type="dxa"/>
            <w:gridSpan w:val="11"/>
          </w:tcPr>
          <w:p w14:paraId="421A6EA7" w14:textId="77777777" w:rsidR="0040495F" w:rsidRPr="00684248" w:rsidRDefault="0040495F" w:rsidP="00295223">
            <w:pPr>
              <w:tabs>
                <w:tab w:val="left" w:pos="8265"/>
              </w:tabs>
              <w:rPr>
                <w:rFonts w:ascii="Arial" w:hAnsi="Arial" w:cs="Arial"/>
                <w:b/>
                <w:bCs/>
                <w:color w:val="242021"/>
                <w:sz w:val="20"/>
                <w:szCs w:val="20"/>
              </w:rPr>
            </w:pPr>
            <w:r w:rsidRPr="00684248">
              <w:rPr>
                <w:rFonts w:ascii="Arial" w:hAnsi="Arial" w:cs="Arial"/>
                <w:b/>
                <w:bCs/>
                <w:color w:val="242021"/>
              </w:rPr>
              <w:t>Criteria</w:t>
            </w:r>
          </w:p>
        </w:tc>
        <w:tc>
          <w:tcPr>
            <w:tcW w:w="845" w:type="dxa"/>
            <w:gridSpan w:val="2"/>
          </w:tcPr>
          <w:p w14:paraId="0B13DEE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Scores</w:t>
            </w:r>
          </w:p>
        </w:tc>
        <w:tc>
          <w:tcPr>
            <w:tcW w:w="1071" w:type="dxa"/>
          </w:tcPr>
          <w:p w14:paraId="145AFC6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Overall quality</w:t>
            </w:r>
          </w:p>
        </w:tc>
      </w:tr>
      <w:tr w:rsidR="0040495F" w:rsidRPr="00684248" w14:paraId="29787139" w14:textId="77777777" w:rsidTr="00295223">
        <w:trPr>
          <w:gridBefore w:val="1"/>
          <w:wBefore w:w="250" w:type="dxa"/>
          <w:trHeight w:val="1865"/>
        </w:trPr>
        <w:tc>
          <w:tcPr>
            <w:tcW w:w="640" w:type="dxa"/>
            <w:gridSpan w:val="2"/>
          </w:tcPr>
          <w:p w14:paraId="63AF12D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E72F62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</w:tcPr>
          <w:p w14:paraId="2B5A545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Clearly defined inclusion criteria</w:t>
            </w:r>
          </w:p>
        </w:tc>
        <w:tc>
          <w:tcPr>
            <w:tcW w:w="929" w:type="dxa"/>
          </w:tcPr>
          <w:p w14:paraId="4362787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Describing the study settings participants</w:t>
            </w:r>
          </w:p>
        </w:tc>
        <w:tc>
          <w:tcPr>
            <w:tcW w:w="929" w:type="dxa"/>
          </w:tcPr>
          <w:p w14:paraId="33B3D4B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Valid &amp;reliable exposure measurement</w:t>
            </w:r>
          </w:p>
        </w:tc>
        <w:tc>
          <w:tcPr>
            <w:tcW w:w="1014" w:type="dxa"/>
          </w:tcPr>
          <w:p w14:paraId="14F4D49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Objective &amp;standard criteria for measurement</w:t>
            </w:r>
          </w:p>
        </w:tc>
        <w:tc>
          <w:tcPr>
            <w:tcW w:w="760" w:type="dxa"/>
            <w:gridSpan w:val="2"/>
          </w:tcPr>
          <w:p w14:paraId="0F8B6EDC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Identified confounder</w:t>
            </w:r>
          </w:p>
        </w:tc>
        <w:tc>
          <w:tcPr>
            <w:tcW w:w="760" w:type="dxa"/>
          </w:tcPr>
          <w:p w14:paraId="7328998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Strategies to deal with confounder</w:t>
            </w:r>
          </w:p>
        </w:tc>
        <w:tc>
          <w:tcPr>
            <w:tcW w:w="929" w:type="dxa"/>
          </w:tcPr>
          <w:p w14:paraId="7796C54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Valid &amp; reliable outcome measurement</w:t>
            </w:r>
          </w:p>
        </w:tc>
        <w:tc>
          <w:tcPr>
            <w:tcW w:w="760" w:type="dxa"/>
            <w:gridSpan w:val="2"/>
          </w:tcPr>
          <w:p w14:paraId="6E1C258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Appropriate statistical analysis</w:t>
            </w:r>
          </w:p>
        </w:tc>
        <w:tc>
          <w:tcPr>
            <w:tcW w:w="845" w:type="dxa"/>
            <w:gridSpan w:val="2"/>
          </w:tcPr>
          <w:p w14:paraId="48D80D3F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dxa"/>
            <w:gridSpan w:val="2"/>
          </w:tcPr>
          <w:p w14:paraId="2381111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  <w:tr w:rsidR="0040495F" w:rsidRPr="00684248" w14:paraId="53BC51D8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0C9C6C74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7F9625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sz w:val="20"/>
                <w:szCs w:val="20"/>
              </w:rPr>
              <w:t>Abdissa[</w:t>
            </w:r>
            <w:proofErr w:type="gramEnd"/>
            <w:r w:rsidRPr="00684248">
              <w:rPr>
                <w:rFonts w:ascii="Arial" w:hAnsi="Arial" w:cs="Arial"/>
                <w:sz w:val="20"/>
                <w:szCs w:val="20"/>
              </w:rPr>
              <w:t>2022]</w:t>
            </w:r>
          </w:p>
        </w:tc>
        <w:tc>
          <w:tcPr>
            <w:tcW w:w="760" w:type="dxa"/>
          </w:tcPr>
          <w:p w14:paraId="653DEF3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140F858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28320E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6B921DF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F94D46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6BA5C33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13E231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57D4FF9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215E6D0C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7" w:type="dxa"/>
            <w:gridSpan w:val="2"/>
          </w:tcPr>
          <w:p w14:paraId="3E8A1E6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5BBCFC6F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7A9CA6CE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6B816C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sz w:val="20"/>
                <w:szCs w:val="20"/>
              </w:rPr>
              <w:t>Abdu[</w:t>
            </w:r>
            <w:proofErr w:type="gramEnd"/>
            <w:r w:rsidRPr="00684248">
              <w:rPr>
                <w:rFonts w:ascii="Arial" w:hAnsi="Arial" w:cs="Arial"/>
                <w:sz w:val="20"/>
                <w:szCs w:val="20"/>
              </w:rPr>
              <w:t>2017]</w:t>
            </w:r>
          </w:p>
        </w:tc>
        <w:tc>
          <w:tcPr>
            <w:tcW w:w="760" w:type="dxa"/>
          </w:tcPr>
          <w:p w14:paraId="3F4EF0D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27B31F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B37B45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30EDDA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C5B0EC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7C53262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CEBEE7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2279FD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652C1B2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681A806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73D8EDB2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7C2D0251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5BECF0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sz w:val="20"/>
                <w:szCs w:val="20"/>
              </w:rPr>
              <w:t>Abegaz[</w:t>
            </w:r>
            <w:proofErr w:type="gramEnd"/>
            <w:r w:rsidRPr="00684248">
              <w:rPr>
                <w:rFonts w:ascii="Arial" w:hAnsi="Arial" w:cs="Arial"/>
                <w:sz w:val="20"/>
                <w:szCs w:val="20"/>
              </w:rPr>
              <w:t>2018]</w:t>
            </w:r>
          </w:p>
        </w:tc>
        <w:tc>
          <w:tcPr>
            <w:tcW w:w="760" w:type="dxa"/>
          </w:tcPr>
          <w:p w14:paraId="6418B46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2CCC49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49F4035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C6EF93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185A684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5F601ED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58C529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349F41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77266395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16C738C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0241BBF5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6423BE99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A53D40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Abegaz[</w:t>
            </w:r>
            <w:proofErr w:type="gramEnd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2022]</w:t>
            </w:r>
          </w:p>
        </w:tc>
        <w:tc>
          <w:tcPr>
            <w:tcW w:w="760" w:type="dxa"/>
          </w:tcPr>
          <w:p w14:paraId="0CF96E8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811F90C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48C308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512F805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65B71C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1D27E56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E97CC8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408D138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7F340C3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0AC6A8A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126C0B9F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2ED467F1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5A45C6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sz w:val="20"/>
                <w:szCs w:val="20"/>
              </w:rPr>
              <w:t>Aberhe[</w:t>
            </w:r>
            <w:proofErr w:type="gramEnd"/>
            <w:r w:rsidRPr="00684248">
              <w:rPr>
                <w:rFonts w:ascii="Arial" w:hAnsi="Arial" w:cs="Arial"/>
                <w:sz w:val="20"/>
                <w:szCs w:val="20"/>
              </w:rPr>
              <w:t>2020]</w:t>
            </w:r>
          </w:p>
        </w:tc>
        <w:tc>
          <w:tcPr>
            <w:tcW w:w="760" w:type="dxa"/>
          </w:tcPr>
          <w:p w14:paraId="2D79895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A97026F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E4533C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3FDFBF1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05B1D98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12F1D3A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25254F5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0B92354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03131C2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0F2B7D2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3252ED27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560698D2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62183C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Antignac[</w:t>
            </w:r>
            <w:proofErr w:type="gramEnd"/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2018]</w:t>
            </w:r>
          </w:p>
        </w:tc>
        <w:tc>
          <w:tcPr>
            <w:tcW w:w="760" w:type="dxa"/>
          </w:tcPr>
          <w:p w14:paraId="5EC890A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4F62351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59B150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981D84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552DA8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0695885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19C46A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34F2E5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1FB27A6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7" w:type="dxa"/>
            <w:gridSpan w:val="2"/>
          </w:tcPr>
          <w:p w14:paraId="1D0DB7D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0122DCFB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3260CB88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66CFC7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Asgedom[</w:t>
            </w:r>
            <w:proofErr w:type="gramEnd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2016]</w:t>
            </w:r>
          </w:p>
        </w:tc>
        <w:tc>
          <w:tcPr>
            <w:tcW w:w="760" w:type="dxa"/>
          </w:tcPr>
          <w:p w14:paraId="5E1F50A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266F40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2ADBCE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E35325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9D97C5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1783E0B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94F739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8113AEC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080E40E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25DBED1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72CCB693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31842BF4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696EDE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>G/</w:t>
            </w:r>
            <w:proofErr w:type="gramStart"/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>Mikael[</w:t>
            </w:r>
            <w:proofErr w:type="gramEnd"/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>2019]</w:t>
            </w:r>
          </w:p>
        </w:tc>
        <w:tc>
          <w:tcPr>
            <w:tcW w:w="760" w:type="dxa"/>
          </w:tcPr>
          <w:p w14:paraId="5731C07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AB0D1CC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C6D46A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673CD38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38ADD5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215A5EE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2F66C0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29BFCCC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153E024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06EAA51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0DFB1ACD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32852754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9429A2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231F20"/>
                <w:sz w:val="20"/>
                <w:szCs w:val="20"/>
              </w:rPr>
              <w:t>Douglas[</w:t>
            </w:r>
            <w:proofErr w:type="gramEnd"/>
            <w:r w:rsidRPr="00684248">
              <w:rPr>
                <w:rFonts w:ascii="Arial" w:hAnsi="Arial" w:cs="Arial"/>
                <w:color w:val="231F20"/>
                <w:sz w:val="20"/>
                <w:szCs w:val="20"/>
              </w:rPr>
              <w:t>2018]</w:t>
            </w:r>
          </w:p>
        </w:tc>
        <w:tc>
          <w:tcPr>
            <w:tcW w:w="760" w:type="dxa"/>
          </w:tcPr>
          <w:p w14:paraId="4B20C5C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351181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915592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63094B1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6926DBF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6A8921A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9DD322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5DAC3C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5494DA6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6D8B244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4C12E01C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753FD2B5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C83585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Fekadu[</w:t>
            </w:r>
            <w:proofErr w:type="gramEnd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2022]</w:t>
            </w:r>
          </w:p>
        </w:tc>
        <w:tc>
          <w:tcPr>
            <w:tcW w:w="760" w:type="dxa"/>
          </w:tcPr>
          <w:p w14:paraId="45E12C1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A646AE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96715B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72B9AF0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87B8DC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16FC0CF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E899C7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04396E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1C0125C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7313723F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15B66A19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0B2C6A84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1FF035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Lemessa[</w:t>
            </w:r>
            <w:proofErr w:type="gramEnd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2021]</w:t>
            </w:r>
          </w:p>
        </w:tc>
        <w:tc>
          <w:tcPr>
            <w:tcW w:w="760" w:type="dxa"/>
          </w:tcPr>
          <w:p w14:paraId="6F304C6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AF06B9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45CDEC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59DAEDA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EDC017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1930743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2E6465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0725E0A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53277D1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2CF6DE2F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7B93C182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1210FD54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0D3347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Lichisa[</w:t>
            </w:r>
            <w:proofErr w:type="gramEnd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2014]</w:t>
            </w:r>
          </w:p>
        </w:tc>
        <w:tc>
          <w:tcPr>
            <w:tcW w:w="760" w:type="dxa"/>
          </w:tcPr>
          <w:p w14:paraId="3191895C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74F621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B73EE9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995F57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8F5EC5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0D79460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07FAAC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CC62A1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1948AF5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147C31E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02CAF509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6E73A0D1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4ED773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Magara[</w:t>
            </w:r>
            <w:proofErr w:type="gramEnd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2022]</w:t>
            </w:r>
          </w:p>
        </w:tc>
        <w:tc>
          <w:tcPr>
            <w:tcW w:w="760" w:type="dxa"/>
          </w:tcPr>
          <w:p w14:paraId="0503A4F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7DB863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BB8F5E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41BF480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623A566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7312B4C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FADB83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3681F1E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3228DF9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7" w:type="dxa"/>
            <w:gridSpan w:val="2"/>
          </w:tcPr>
          <w:p w14:paraId="6515723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27C79EE2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3F26F9F7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5504C3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Maginga[</w:t>
            </w:r>
            <w:proofErr w:type="gramEnd"/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2016]</w:t>
            </w:r>
          </w:p>
        </w:tc>
        <w:tc>
          <w:tcPr>
            <w:tcW w:w="760" w:type="dxa"/>
          </w:tcPr>
          <w:p w14:paraId="04883EB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79DA7B1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DB143A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47D21E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F8B6D2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52E6FB6F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248A6D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834836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51A2F53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7" w:type="dxa"/>
            <w:gridSpan w:val="2"/>
          </w:tcPr>
          <w:p w14:paraId="73A54EA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1D7BD8D6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302716C0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6A084A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>Masilela[</w:t>
            </w:r>
            <w:proofErr w:type="gramEnd"/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>2020]</w:t>
            </w:r>
          </w:p>
        </w:tc>
        <w:tc>
          <w:tcPr>
            <w:tcW w:w="760" w:type="dxa"/>
          </w:tcPr>
          <w:p w14:paraId="370D469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35A05D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F9EF40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1004921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1A65B61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4B07E84C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967982F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645FE1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2632A3D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7FC4018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6B910F2D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333A4B28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E6206F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Menanga[</w:t>
            </w:r>
            <w:proofErr w:type="gramEnd"/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2016]</w:t>
            </w:r>
          </w:p>
        </w:tc>
        <w:tc>
          <w:tcPr>
            <w:tcW w:w="760" w:type="dxa"/>
          </w:tcPr>
          <w:p w14:paraId="71B1E58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50BE736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55E4C3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7D9E1E2F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5F8F33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2A97BF2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A8E09A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614F92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7DA70A75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7" w:type="dxa"/>
            <w:gridSpan w:val="2"/>
          </w:tcPr>
          <w:p w14:paraId="0C491AA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13D12F1A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37001142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8A2D7A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>Muleta[</w:t>
            </w:r>
            <w:proofErr w:type="gramEnd"/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>2017]</w:t>
            </w:r>
          </w:p>
        </w:tc>
        <w:tc>
          <w:tcPr>
            <w:tcW w:w="760" w:type="dxa"/>
          </w:tcPr>
          <w:p w14:paraId="3A3746B5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75A053F5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2C1E5C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398BBD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156BEC7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685A9F1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797033C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7763FD9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52059B1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7" w:type="dxa"/>
            <w:gridSpan w:val="2"/>
          </w:tcPr>
          <w:p w14:paraId="3C1BDBEF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74703CD4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5B08B2AA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7BB02C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sz w:val="20"/>
                <w:szCs w:val="20"/>
              </w:rPr>
              <w:t>Negash[</w:t>
            </w:r>
            <w:proofErr w:type="gramEnd"/>
            <w:r w:rsidRPr="00684248">
              <w:rPr>
                <w:rFonts w:ascii="Arial" w:hAnsi="Arial" w:cs="Arial"/>
                <w:sz w:val="20"/>
                <w:szCs w:val="20"/>
              </w:rPr>
              <w:t>2023]</w:t>
            </w:r>
          </w:p>
        </w:tc>
        <w:tc>
          <w:tcPr>
            <w:tcW w:w="760" w:type="dxa"/>
          </w:tcPr>
          <w:p w14:paraId="5C65FF5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001298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7A3357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B465DF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458F7065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2AD7BE3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1A9108F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DED09D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499FCA1C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12196CD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619B055F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10DA85FB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A52B67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>Omar[</w:t>
            </w:r>
            <w:proofErr w:type="gramEnd"/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>2018]</w:t>
            </w:r>
          </w:p>
        </w:tc>
        <w:tc>
          <w:tcPr>
            <w:tcW w:w="760" w:type="dxa"/>
          </w:tcPr>
          <w:p w14:paraId="422FBE1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3C9D3D2C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740844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011F294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237E628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4296AC9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966D549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  <w:gridSpan w:val="2"/>
          </w:tcPr>
          <w:p w14:paraId="69111FE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51016DE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7" w:type="dxa"/>
            <w:gridSpan w:val="2"/>
          </w:tcPr>
          <w:p w14:paraId="3EE13AD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0D600555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132A015B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D82AC7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Sheleme[</w:t>
            </w:r>
            <w:proofErr w:type="gramEnd"/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2022]</w:t>
            </w:r>
          </w:p>
        </w:tc>
        <w:tc>
          <w:tcPr>
            <w:tcW w:w="760" w:type="dxa"/>
          </w:tcPr>
          <w:p w14:paraId="29202C9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525BC6B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25E3523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1CD5EBD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5C635A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3004521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0CEAFE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043DE49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557741E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5B274A7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5CFCA8BB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37B94268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9354FE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sz w:val="20"/>
                <w:szCs w:val="20"/>
              </w:rPr>
              <w:t>Solomon[</w:t>
            </w:r>
            <w:proofErr w:type="gramEnd"/>
            <w:r w:rsidRPr="00684248">
              <w:rPr>
                <w:rFonts w:ascii="Arial" w:hAnsi="Arial" w:cs="Arial"/>
                <w:sz w:val="20"/>
                <w:szCs w:val="20"/>
              </w:rPr>
              <w:t>2023]</w:t>
            </w:r>
          </w:p>
        </w:tc>
        <w:tc>
          <w:tcPr>
            <w:tcW w:w="760" w:type="dxa"/>
          </w:tcPr>
          <w:p w14:paraId="6D47D6C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807FD3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58A0E4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7C53B2C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1FD8FF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67881E3D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6BFCF68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289A5B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55A7BBF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1EE1F18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6F6407BD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63E1E719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C6B89C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Tesfaye[</w:t>
            </w:r>
            <w:proofErr w:type="gramEnd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2017]</w:t>
            </w:r>
          </w:p>
        </w:tc>
        <w:tc>
          <w:tcPr>
            <w:tcW w:w="760" w:type="dxa"/>
          </w:tcPr>
          <w:p w14:paraId="7490FC5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29" w:type="dxa"/>
          </w:tcPr>
          <w:p w14:paraId="792CA0A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01B9F1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7EB37518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45A012F4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2903F09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17316B15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5DE5CE2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5421CF75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7" w:type="dxa"/>
            <w:gridSpan w:val="2"/>
          </w:tcPr>
          <w:p w14:paraId="3020A4E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5A91B227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6B89D039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106109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Teshome[</w:t>
            </w:r>
            <w:proofErr w:type="gramEnd"/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2018]</w:t>
            </w:r>
          </w:p>
        </w:tc>
        <w:tc>
          <w:tcPr>
            <w:tcW w:w="760" w:type="dxa"/>
          </w:tcPr>
          <w:p w14:paraId="00B6803E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4627DC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017FF81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255C48D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0624CF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362ECF25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3CCD9DE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372F6A21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31074B35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7FDCF436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75713E44" w14:textId="77777777" w:rsidTr="00295223">
        <w:trPr>
          <w:gridBefore w:val="1"/>
          <w:wBefore w:w="250" w:type="dxa"/>
          <w:trHeight w:val="227"/>
        </w:trPr>
        <w:tc>
          <w:tcPr>
            <w:tcW w:w="640" w:type="dxa"/>
            <w:gridSpan w:val="2"/>
          </w:tcPr>
          <w:p w14:paraId="226C69CC" w14:textId="77777777" w:rsidR="0040495F" w:rsidRPr="00684248" w:rsidRDefault="0040495F" w:rsidP="00295223">
            <w:pPr>
              <w:pStyle w:val="ListParagraph"/>
              <w:numPr>
                <w:ilvl w:val="0"/>
                <w:numId w:val="1"/>
              </w:numPr>
              <w:tabs>
                <w:tab w:val="left" w:pos="8265"/>
              </w:tabs>
              <w:ind w:left="36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423729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proofErr w:type="gramStart"/>
            <w:r w:rsidRPr="00684248">
              <w:rPr>
                <w:rFonts w:ascii="Arial" w:hAnsi="Arial" w:cs="Arial"/>
                <w:sz w:val="20"/>
                <w:szCs w:val="20"/>
              </w:rPr>
              <w:t>Yazie[</w:t>
            </w:r>
            <w:proofErr w:type="gramEnd"/>
            <w:r w:rsidRPr="00684248">
              <w:rPr>
                <w:rFonts w:ascii="Arial" w:hAnsi="Arial" w:cs="Arial"/>
                <w:sz w:val="20"/>
                <w:szCs w:val="20"/>
              </w:rPr>
              <w:t>2018]</w:t>
            </w:r>
          </w:p>
        </w:tc>
        <w:tc>
          <w:tcPr>
            <w:tcW w:w="760" w:type="dxa"/>
          </w:tcPr>
          <w:p w14:paraId="4EF0605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76AC3CF2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8AB063A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14" w:type="dxa"/>
          </w:tcPr>
          <w:p w14:paraId="641AB1B7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6F20A0BB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14:paraId="51C30B5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29" w:type="dxa"/>
          </w:tcPr>
          <w:p w14:paraId="4295CCC3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60" w:type="dxa"/>
            <w:gridSpan w:val="2"/>
          </w:tcPr>
          <w:p w14:paraId="07DD205F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2"/>
          </w:tcPr>
          <w:p w14:paraId="492F9395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7" w:type="dxa"/>
            <w:gridSpan w:val="2"/>
          </w:tcPr>
          <w:p w14:paraId="413DA860" w14:textId="77777777" w:rsidR="0040495F" w:rsidRPr="00684248" w:rsidRDefault="0040495F" w:rsidP="00295223">
            <w:pPr>
              <w:tabs>
                <w:tab w:val="left" w:pos="8265"/>
              </w:tabs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40495F" w:rsidRPr="00684248" w14:paraId="3A4499BD" w14:textId="77777777" w:rsidTr="00295223">
        <w:trPr>
          <w:trHeight w:val="288"/>
        </w:trPr>
        <w:tc>
          <w:tcPr>
            <w:tcW w:w="250" w:type="dxa"/>
            <w:vMerge w:val="restart"/>
            <w:tcBorders>
              <w:top w:val="nil"/>
              <w:left w:val="nil"/>
            </w:tcBorders>
          </w:tcPr>
          <w:p w14:paraId="146EBD47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</w:p>
        </w:tc>
        <w:tc>
          <w:tcPr>
            <w:tcW w:w="11246" w:type="dxa"/>
            <w:gridSpan w:val="17"/>
          </w:tcPr>
          <w:p w14:paraId="776008F5" w14:textId="3A6816B8" w:rsidR="0040495F" w:rsidRPr="007B1709" w:rsidRDefault="0040495F" w:rsidP="007B1709">
            <w:pPr>
              <w:pStyle w:val="ListParagraph"/>
              <w:numPr>
                <w:ilvl w:val="0"/>
                <w:numId w:val="6"/>
              </w:num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 w:rsidRPr="007B1709">
              <w:rPr>
                <w:rFonts w:ascii="Arial" w:hAnsi="Arial" w:cs="Arial"/>
                <w:b/>
                <w:bCs/>
              </w:rPr>
              <w:t>For cohort studies</w:t>
            </w:r>
          </w:p>
        </w:tc>
      </w:tr>
      <w:tr w:rsidR="0040495F" w:rsidRPr="00684248" w14:paraId="0EE4FF5E" w14:textId="77777777" w:rsidTr="00295223">
        <w:trPr>
          <w:trHeight w:val="335"/>
        </w:trPr>
        <w:tc>
          <w:tcPr>
            <w:tcW w:w="250" w:type="dxa"/>
            <w:vMerge/>
            <w:tcBorders>
              <w:top w:val="nil"/>
              <w:left w:val="nil"/>
            </w:tcBorders>
          </w:tcPr>
          <w:p w14:paraId="74CAAF83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</w:p>
        </w:tc>
        <w:tc>
          <w:tcPr>
            <w:tcW w:w="557" w:type="dxa"/>
          </w:tcPr>
          <w:p w14:paraId="1EBC3C36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>
              <w:rPr>
                <w:rStyle w:val="fontstyle01"/>
                <w:rFonts w:ascii="Arial" w:hAnsi="Arial" w:cs="Arial"/>
                <w:b/>
                <w:bCs/>
              </w:rPr>
              <w:t>S/N</w:t>
            </w:r>
          </w:p>
        </w:tc>
        <w:tc>
          <w:tcPr>
            <w:tcW w:w="6083" w:type="dxa"/>
            <w:gridSpan w:val="7"/>
          </w:tcPr>
          <w:p w14:paraId="365EB4C4" w14:textId="77777777" w:rsidR="0040495F" w:rsidRPr="00684248" w:rsidRDefault="0040495F" w:rsidP="00295223">
            <w:pPr>
              <w:tabs>
                <w:tab w:val="center" w:pos="2933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Criteria</w:t>
            </w:r>
            <w:r>
              <w:rPr>
                <w:rStyle w:val="fontstyle01"/>
                <w:rFonts w:ascii="Arial" w:hAnsi="Arial" w:cs="Arial"/>
                <w:b/>
                <w:bCs/>
              </w:rPr>
              <w:tab/>
            </w:r>
          </w:p>
        </w:tc>
        <w:tc>
          <w:tcPr>
            <w:tcW w:w="2366" w:type="dxa"/>
            <w:gridSpan w:val="4"/>
          </w:tcPr>
          <w:p w14:paraId="6A49922D" w14:textId="77777777" w:rsidR="0040495F" w:rsidRPr="00684248" w:rsidRDefault="0040495F" w:rsidP="00295223">
            <w:pPr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Fonts w:ascii="Arial" w:hAnsi="Arial" w:cs="Arial"/>
                <w:b/>
                <w:bCs/>
              </w:rPr>
              <w:t xml:space="preserve">Anmut </w:t>
            </w:r>
            <w:r w:rsidRPr="00684248">
              <w:rPr>
                <w:rFonts w:ascii="Arial" w:hAnsi="Arial" w:cs="Arial"/>
                <w:b/>
                <w:bCs/>
                <w:i/>
                <w:iCs/>
              </w:rPr>
              <w:t xml:space="preserve">et al </w:t>
            </w:r>
            <w:r w:rsidRPr="00684248">
              <w:rPr>
                <w:rFonts w:ascii="Arial" w:hAnsi="Arial" w:cs="Arial"/>
                <w:b/>
                <w:bCs/>
              </w:rPr>
              <w:t>[2022]</w:t>
            </w:r>
          </w:p>
        </w:tc>
        <w:tc>
          <w:tcPr>
            <w:tcW w:w="2240" w:type="dxa"/>
            <w:gridSpan w:val="5"/>
          </w:tcPr>
          <w:p w14:paraId="2379B36C" w14:textId="77777777" w:rsidR="0040495F" w:rsidRPr="00684248" w:rsidRDefault="0040495F" w:rsidP="00295223">
            <w:pPr>
              <w:spacing w:line="276" w:lineRule="auto"/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Fonts w:ascii="Arial" w:hAnsi="Arial" w:cs="Arial"/>
                <w:b/>
                <w:bCs/>
              </w:rPr>
              <w:t xml:space="preserve">Berhe </w:t>
            </w:r>
            <w:r w:rsidRPr="00684248">
              <w:rPr>
                <w:rFonts w:ascii="Arial" w:hAnsi="Arial" w:cs="Arial"/>
                <w:b/>
                <w:bCs/>
                <w:i/>
                <w:iCs/>
              </w:rPr>
              <w:t>et</w:t>
            </w:r>
            <w:r w:rsidRPr="00684248">
              <w:rPr>
                <w:rFonts w:ascii="Arial" w:hAnsi="Arial" w:cs="Arial"/>
                <w:b/>
                <w:bCs/>
              </w:rPr>
              <w:t xml:space="preserve"> al [2016]</w:t>
            </w:r>
          </w:p>
        </w:tc>
      </w:tr>
      <w:tr w:rsidR="0040495F" w:rsidRPr="00684248" w14:paraId="427DA418" w14:textId="77777777" w:rsidTr="00295223">
        <w:trPr>
          <w:trHeight w:val="288"/>
        </w:trPr>
        <w:tc>
          <w:tcPr>
            <w:tcW w:w="250" w:type="dxa"/>
            <w:vMerge/>
            <w:tcBorders>
              <w:top w:val="nil"/>
              <w:left w:val="nil"/>
            </w:tcBorders>
          </w:tcPr>
          <w:p w14:paraId="0225776B" w14:textId="77777777" w:rsidR="0040495F" w:rsidRPr="009F55D9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</w:p>
        </w:tc>
        <w:tc>
          <w:tcPr>
            <w:tcW w:w="557" w:type="dxa"/>
          </w:tcPr>
          <w:p w14:paraId="7262F52C" w14:textId="77777777" w:rsidR="0040495F" w:rsidRPr="002E0D9A" w:rsidRDefault="0040495F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2E0D9A">
              <w:rPr>
                <w:rStyle w:val="fontstyle01"/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6083" w:type="dxa"/>
            <w:gridSpan w:val="7"/>
          </w:tcPr>
          <w:p w14:paraId="596486C1" w14:textId="77777777" w:rsidR="0040495F" w:rsidRPr="005B005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Two groups are similar and recruited from the same population</w:t>
            </w:r>
          </w:p>
        </w:tc>
        <w:tc>
          <w:tcPr>
            <w:tcW w:w="2366" w:type="dxa"/>
            <w:gridSpan w:val="4"/>
          </w:tcPr>
          <w:p w14:paraId="00928EEE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2240" w:type="dxa"/>
            <w:gridSpan w:val="5"/>
          </w:tcPr>
          <w:p w14:paraId="1181FAC2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40495F" w:rsidRPr="00684248" w14:paraId="6B9223C7" w14:textId="77777777" w:rsidTr="00295223">
        <w:trPr>
          <w:gridBefore w:val="1"/>
          <w:wBefore w:w="250" w:type="dxa"/>
          <w:trHeight w:val="530"/>
        </w:trPr>
        <w:tc>
          <w:tcPr>
            <w:tcW w:w="557" w:type="dxa"/>
          </w:tcPr>
          <w:p w14:paraId="690CF3DC" w14:textId="77777777" w:rsidR="0040495F" w:rsidRPr="005B0058" w:rsidRDefault="0040495F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6083" w:type="dxa"/>
            <w:gridSpan w:val="7"/>
          </w:tcPr>
          <w:p w14:paraId="30F43DDA" w14:textId="77777777" w:rsidR="0040495F" w:rsidRPr="005B005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Similar measurement of exposure both for exposed and unexposed groups</w:t>
            </w:r>
          </w:p>
        </w:tc>
        <w:tc>
          <w:tcPr>
            <w:tcW w:w="2366" w:type="dxa"/>
            <w:gridSpan w:val="4"/>
          </w:tcPr>
          <w:p w14:paraId="24F5A27F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2240" w:type="dxa"/>
            <w:gridSpan w:val="5"/>
          </w:tcPr>
          <w:p w14:paraId="7E67B4DB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40495F" w:rsidRPr="00684248" w14:paraId="0ACB5CA3" w14:textId="77777777" w:rsidTr="00295223">
        <w:trPr>
          <w:gridBefore w:val="1"/>
          <w:wBefore w:w="250" w:type="dxa"/>
          <w:trHeight w:val="272"/>
        </w:trPr>
        <w:tc>
          <w:tcPr>
            <w:tcW w:w="557" w:type="dxa"/>
          </w:tcPr>
          <w:p w14:paraId="60736AA0" w14:textId="77777777" w:rsidR="0040495F" w:rsidRPr="00FC084B" w:rsidRDefault="0040495F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6083" w:type="dxa"/>
            <w:gridSpan w:val="7"/>
          </w:tcPr>
          <w:p w14:paraId="46CE542A" w14:textId="77777777" w:rsidR="0040495F" w:rsidRPr="005B005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Valid and reliable measurement of exposure</w:t>
            </w:r>
          </w:p>
        </w:tc>
        <w:tc>
          <w:tcPr>
            <w:tcW w:w="2366" w:type="dxa"/>
            <w:gridSpan w:val="4"/>
          </w:tcPr>
          <w:p w14:paraId="747FB981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2240" w:type="dxa"/>
            <w:gridSpan w:val="5"/>
          </w:tcPr>
          <w:p w14:paraId="62FC796E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40495F" w:rsidRPr="00684248" w14:paraId="59E6F485" w14:textId="77777777" w:rsidTr="00295223">
        <w:trPr>
          <w:gridBefore w:val="1"/>
          <w:wBefore w:w="250" w:type="dxa"/>
          <w:trHeight w:val="257"/>
        </w:trPr>
        <w:tc>
          <w:tcPr>
            <w:tcW w:w="557" w:type="dxa"/>
          </w:tcPr>
          <w:p w14:paraId="36AD8D5E" w14:textId="77777777" w:rsidR="0040495F" w:rsidRPr="005B0058" w:rsidRDefault="0040495F" w:rsidP="0040495F">
            <w:pPr>
              <w:pStyle w:val="ListParagraph"/>
              <w:numPr>
                <w:ilvl w:val="1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083" w:type="dxa"/>
            <w:gridSpan w:val="7"/>
          </w:tcPr>
          <w:p w14:paraId="3B1512CF" w14:textId="77777777" w:rsidR="0040495F" w:rsidRPr="005B005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Identifying confounders</w:t>
            </w:r>
          </w:p>
        </w:tc>
        <w:tc>
          <w:tcPr>
            <w:tcW w:w="2366" w:type="dxa"/>
            <w:gridSpan w:val="4"/>
          </w:tcPr>
          <w:p w14:paraId="327F69DD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  <w:tc>
          <w:tcPr>
            <w:tcW w:w="2240" w:type="dxa"/>
            <w:gridSpan w:val="5"/>
          </w:tcPr>
          <w:p w14:paraId="5D0D14E1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</w:tr>
      <w:tr w:rsidR="0040495F" w:rsidRPr="00684248" w14:paraId="287D2F41" w14:textId="77777777" w:rsidTr="00295223">
        <w:trPr>
          <w:gridBefore w:val="1"/>
          <w:wBefore w:w="250" w:type="dxa"/>
          <w:trHeight w:val="257"/>
        </w:trPr>
        <w:tc>
          <w:tcPr>
            <w:tcW w:w="557" w:type="dxa"/>
          </w:tcPr>
          <w:p w14:paraId="0C3F8B08" w14:textId="77777777" w:rsidR="0040495F" w:rsidRPr="00FC084B" w:rsidRDefault="0040495F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6083" w:type="dxa"/>
            <w:gridSpan w:val="7"/>
          </w:tcPr>
          <w:p w14:paraId="7CC556EB" w14:textId="77777777" w:rsidR="0040495F" w:rsidRPr="005B005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Strategies to deal with confounders</w:t>
            </w:r>
          </w:p>
        </w:tc>
        <w:tc>
          <w:tcPr>
            <w:tcW w:w="2366" w:type="dxa"/>
            <w:gridSpan w:val="4"/>
          </w:tcPr>
          <w:p w14:paraId="39A46B3C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  <w:tc>
          <w:tcPr>
            <w:tcW w:w="2240" w:type="dxa"/>
            <w:gridSpan w:val="5"/>
          </w:tcPr>
          <w:p w14:paraId="73B2ABFE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</w:tr>
      <w:tr w:rsidR="0040495F" w:rsidRPr="00684248" w14:paraId="2DD7B83B" w14:textId="77777777" w:rsidTr="00295223">
        <w:trPr>
          <w:gridBefore w:val="1"/>
          <w:wBefore w:w="250" w:type="dxa"/>
          <w:trHeight w:val="272"/>
        </w:trPr>
        <w:tc>
          <w:tcPr>
            <w:tcW w:w="557" w:type="dxa"/>
          </w:tcPr>
          <w:p w14:paraId="658A8D61" w14:textId="77777777" w:rsidR="0040495F" w:rsidRPr="00FC084B" w:rsidRDefault="0040495F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6083" w:type="dxa"/>
            <w:gridSpan w:val="7"/>
          </w:tcPr>
          <w:p w14:paraId="0F5EA7FF" w14:textId="77777777" w:rsidR="0040495F" w:rsidRPr="005B005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Groups are free of the outcomes at the beginning</w:t>
            </w:r>
          </w:p>
        </w:tc>
        <w:tc>
          <w:tcPr>
            <w:tcW w:w="2366" w:type="dxa"/>
            <w:gridSpan w:val="4"/>
          </w:tcPr>
          <w:p w14:paraId="3D5F8860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2240" w:type="dxa"/>
            <w:gridSpan w:val="5"/>
          </w:tcPr>
          <w:p w14:paraId="14FFA132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40495F" w:rsidRPr="00684248" w14:paraId="3CE286DC" w14:textId="77777777" w:rsidTr="00295223">
        <w:trPr>
          <w:gridBefore w:val="1"/>
          <w:wBefore w:w="250" w:type="dxa"/>
          <w:trHeight w:val="257"/>
        </w:trPr>
        <w:tc>
          <w:tcPr>
            <w:tcW w:w="557" w:type="dxa"/>
          </w:tcPr>
          <w:p w14:paraId="47C38AB2" w14:textId="77777777" w:rsidR="0040495F" w:rsidRPr="00FC084B" w:rsidRDefault="0040495F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6083" w:type="dxa"/>
            <w:gridSpan w:val="7"/>
          </w:tcPr>
          <w:p w14:paraId="33ACB1A5" w14:textId="77777777" w:rsidR="0040495F" w:rsidRPr="005B005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Valid and reliable measurement of outcomes</w:t>
            </w:r>
          </w:p>
        </w:tc>
        <w:tc>
          <w:tcPr>
            <w:tcW w:w="2366" w:type="dxa"/>
            <w:gridSpan w:val="4"/>
          </w:tcPr>
          <w:p w14:paraId="0327DEC3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2240" w:type="dxa"/>
            <w:gridSpan w:val="5"/>
          </w:tcPr>
          <w:p w14:paraId="2B998DD2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40495F" w:rsidRPr="00684248" w14:paraId="5ECE5F2B" w14:textId="77777777" w:rsidTr="00295223">
        <w:trPr>
          <w:gridBefore w:val="1"/>
          <w:wBefore w:w="250" w:type="dxa"/>
          <w:trHeight w:val="257"/>
        </w:trPr>
        <w:tc>
          <w:tcPr>
            <w:tcW w:w="557" w:type="dxa"/>
          </w:tcPr>
          <w:p w14:paraId="595C8109" w14:textId="77777777" w:rsidR="0040495F" w:rsidRPr="00FC084B" w:rsidRDefault="0040495F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6083" w:type="dxa"/>
            <w:gridSpan w:val="7"/>
          </w:tcPr>
          <w:p w14:paraId="4CCF0B50" w14:textId="77777777" w:rsidR="0040495F" w:rsidRPr="005B005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Long enough follow-up time for the occurrence of outcomes</w:t>
            </w:r>
          </w:p>
        </w:tc>
        <w:tc>
          <w:tcPr>
            <w:tcW w:w="2366" w:type="dxa"/>
            <w:gridSpan w:val="4"/>
          </w:tcPr>
          <w:p w14:paraId="3DF1DC1F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2240" w:type="dxa"/>
            <w:gridSpan w:val="5"/>
          </w:tcPr>
          <w:p w14:paraId="029665DC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N</w:t>
            </w:r>
          </w:p>
        </w:tc>
      </w:tr>
      <w:tr w:rsidR="0040495F" w:rsidRPr="00684248" w14:paraId="4CE24139" w14:textId="77777777" w:rsidTr="00295223">
        <w:trPr>
          <w:gridBefore w:val="1"/>
          <w:wBefore w:w="250" w:type="dxa"/>
          <w:trHeight w:val="257"/>
        </w:trPr>
        <w:tc>
          <w:tcPr>
            <w:tcW w:w="557" w:type="dxa"/>
          </w:tcPr>
          <w:p w14:paraId="2E25E1F2" w14:textId="77777777" w:rsidR="0040495F" w:rsidRPr="00FC084B" w:rsidRDefault="0040495F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6083" w:type="dxa"/>
            <w:gridSpan w:val="7"/>
          </w:tcPr>
          <w:p w14:paraId="7E59CBEA" w14:textId="77777777" w:rsidR="0040495F" w:rsidRPr="005B005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Complete follow-up time</w:t>
            </w:r>
          </w:p>
        </w:tc>
        <w:tc>
          <w:tcPr>
            <w:tcW w:w="2366" w:type="dxa"/>
            <w:gridSpan w:val="4"/>
          </w:tcPr>
          <w:p w14:paraId="55F0C964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2240" w:type="dxa"/>
            <w:gridSpan w:val="5"/>
          </w:tcPr>
          <w:p w14:paraId="116AE510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40495F" w:rsidRPr="00684248" w14:paraId="495F73D5" w14:textId="77777777" w:rsidTr="00295223">
        <w:trPr>
          <w:gridBefore w:val="1"/>
          <w:wBefore w:w="250" w:type="dxa"/>
          <w:trHeight w:val="272"/>
        </w:trPr>
        <w:tc>
          <w:tcPr>
            <w:tcW w:w="557" w:type="dxa"/>
          </w:tcPr>
          <w:p w14:paraId="1EECFA35" w14:textId="77777777" w:rsidR="0040495F" w:rsidRPr="00FC084B" w:rsidRDefault="0040495F" w:rsidP="0040495F">
            <w:pPr>
              <w:pStyle w:val="ListParagraph"/>
              <w:numPr>
                <w:ilvl w:val="0"/>
                <w:numId w:val="5"/>
              </w:numPr>
              <w:tabs>
                <w:tab w:val="left" w:pos="8265"/>
              </w:tabs>
              <w:spacing w:line="276" w:lineRule="auto"/>
              <w:ind w:left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FC084B">
              <w:rPr>
                <w:rStyle w:val="fontstyle01"/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6083" w:type="dxa"/>
            <w:gridSpan w:val="7"/>
          </w:tcPr>
          <w:p w14:paraId="04477636" w14:textId="77777777" w:rsidR="0040495F" w:rsidRPr="005B005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5B0058">
              <w:rPr>
                <w:rFonts w:ascii="Arial" w:hAnsi="Arial" w:cs="Arial"/>
                <w:sz w:val="20"/>
                <w:szCs w:val="20"/>
              </w:rPr>
              <w:t>Strategies to address lost follow-up</w:t>
            </w:r>
          </w:p>
        </w:tc>
        <w:tc>
          <w:tcPr>
            <w:tcW w:w="2366" w:type="dxa"/>
            <w:gridSpan w:val="4"/>
          </w:tcPr>
          <w:p w14:paraId="448E9683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  <w:tc>
          <w:tcPr>
            <w:tcW w:w="2240" w:type="dxa"/>
            <w:gridSpan w:val="5"/>
          </w:tcPr>
          <w:p w14:paraId="2D30EF77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</w:rPr>
            </w:pPr>
            <w:r w:rsidRPr="00684248">
              <w:rPr>
                <w:rStyle w:val="fontstyle01"/>
                <w:rFonts w:ascii="Arial" w:hAnsi="Arial" w:cs="Arial"/>
              </w:rPr>
              <w:t>Y</w:t>
            </w:r>
          </w:p>
        </w:tc>
      </w:tr>
      <w:tr w:rsidR="0040495F" w:rsidRPr="00684248" w14:paraId="0485C529" w14:textId="77777777" w:rsidTr="00295223">
        <w:trPr>
          <w:gridBefore w:val="1"/>
          <w:wBefore w:w="250" w:type="dxa"/>
          <w:trHeight w:val="257"/>
        </w:trPr>
        <w:tc>
          <w:tcPr>
            <w:tcW w:w="6640" w:type="dxa"/>
            <w:gridSpan w:val="8"/>
          </w:tcPr>
          <w:p w14:paraId="6DEB96C8" w14:textId="77777777" w:rsidR="0040495F" w:rsidRPr="005B005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B0058">
              <w:rPr>
                <w:rStyle w:val="fontstyle01"/>
                <w:rFonts w:ascii="Arial" w:hAnsi="Arial" w:cs="Arial"/>
                <w:i/>
                <w:iCs/>
                <w:sz w:val="20"/>
                <w:szCs w:val="20"/>
              </w:rPr>
              <w:lastRenderedPageBreak/>
              <w:t>Percentage (%) of ʺYesʺ</w:t>
            </w:r>
          </w:p>
        </w:tc>
        <w:tc>
          <w:tcPr>
            <w:tcW w:w="2366" w:type="dxa"/>
            <w:gridSpan w:val="4"/>
          </w:tcPr>
          <w:p w14:paraId="02045FC9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</w:rPr>
            </w:pPr>
            <w:r w:rsidRPr="00684248">
              <w:rPr>
                <w:rStyle w:val="fontstyle01"/>
                <w:rFonts w:ascii="Arial" w:hAnsi="Arial" w:cs="Arial"/>
                <w:i/>
                <w:iCs/>
              </w:rPr>
              <w:t>8/10=80%</w:t>
            </w:r>
          </w:p>
        </w:tc>
        <w:tc>
          <w:tcPr>
            <w:tcW w:w="2240" w:type="dxa"/>
            <w:gridSpan w:val="5"/>
          </w:tcPr>
          <w:p w14:paraId="7CDB4F7F" w14:textId="77777777" w:rsidR="0040495F" w:rsidRPr="00684248" w:rsidRDefault="0040495F" w:rsidP="00295223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i/>
                <w:iCs/>
              </w:rPr>
            </w:pPr>
            <w:r w:rsidRPr="00684248">
              <w:rPr>
                <w:rStyle w:val="fontstyle01"/>
                <w:rFonts w:ascii="Arial" w:hAnsi="Arial" w:cs="Arial"/>
                <w:i/>
                <w:iCs/>
              </w:rPr>
              <w:t>7/10=70%</w:t>
            </w:r>
          </w:p>
        </w:tc>
      </w:tr>
    </w:tbl>
    <w:p w14:paraId="5BD94E25" w14:textId="50AB2A2D" w:rsidR="003777CE" w:rsidRPr="00684248" w:rsidRDefault="003777CE" w:rsidP="008055BE">
      <w:pPr>
        <w:tabs>
          <w:tab w:val="left" w:pos="8265"/>
        </w:tabs>
        <w:spacing w:after="0" w:line="360" w:lineRule="auto"/>
        <w:rPr>
          <w:rStyle w:val="fontstyle01"/>
          <w:rFonts w:ascii="Arial" w:hAnsi="Arial" w:cs="Arial"/>
          <w:i/>
          <w:iCs/>
          <w:sz w:val="24"/>
          <w:szCs w:val="24"/>
        </w:rPr>
      </w:pPr>
      <w:r w:rsidRPr="00684248">
        <w:rPr>
          <w:rFonts w:ascii="Arial" w:hAnsi="Arial" w:cs="Arial"/>
          <w:i/>
          <w:iCs/>
          <w:color w:val="000000"/>
          <w:sz w:val="20"/>
          <w:szCs w:val="20"/>
        </w:rPr>
        <w:t>Note: Y, yes; N, No</w:t>
      </w:r>
    </w:p>
    <w:p w14:paraId="2C032C92" w14:textId="517DE460" w:rsidR="00CE349C" w:rsidRPr="008E6C11" w:rsidRDefault="00CE349C" w:rsidP="004C3C16">
      <w:pPr>
        <w:tabs>
          <w:tab w:val="left" w:pos="8265"/>
        </w:tabs>
        <w:spacing w:after="0" w:line="360" w:lineRule="auto"/>
        <w:rPr>
          <w:rFonts w:ascii="Arial" w:hAnsi="Arial" w:cs="Arial"/>
          <w:color w:val="242021"/>
        </w:rPr>
      </w:pPr>
      <w:r w:rsidRPr="008E6C11">
        <w:rPr>
          <w:rStyle w:val="fontstyle01"/>
          <w:rFonts w:ascii="Arial" w:hAnsi="Arial" w:cs="Arial"/>
          <w:sz w:val="22"/>
          <w:szCs w:val="22"/>
        </w:rPr>
        <w:t xml:space="preserve">Supplemental Table </w:t>
      </w:r>
      <w:r w:rsidR="00713EDC" w:rsidRPr="008E6C11">
        <w:rPr>
          <w:rStyle w:val="fontstyle01"/>
          <w:rFonts w:ascii="Arial" w:hAnsi="Arial" w:cs="Arial"/>
          <w:sz w:val="22"/>
          <w:szCs w:val="22"/>
        </w:rPr>
        <w:t>3</w:t>
      </w:r>
      <w:r w:rsidRPr="008E6C11">
        <w:rPr>
          <w:rStyle w:val="fontstyle01"/>
          <w:rFonts w:ascii="Arial" w:hAnsi="Arial" w:cs="Arial"/>
          <w:sz w:val="22"/>
          <w:szCs w:val="22"/>
        </w:rPr>
        <w:t xml:space="preserve">: </w:t>
      </w:r>
      <w:r w:rsidRPr="008E6C11">
        <w:rPr>
          <w:rFonts w:ascii="Arial" w:hAnsi="Arial" w:cs="Arial"/>
          <w:color w:val="242021"/>
        </w:rPr>
        <w:t>Risk of bias assessment of the included studies</w:t>
      </w:r>
    </w:p>
    <w:tbl>
      <w:tblPr>
        <w:tblStyle w:val="TableGrid"/>
        <w:tblW w:w="109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540"/>
        <w:gridCol w:w="2250"/>
        <w:gridCol w:w="630"/>
        <w:gridCol w:w="630"/>
        <w:gridCol w:w="540"/>
        <w:gridCol w:w="540"/>
        <w:gridCol w:w="540"/>
        <w:gridCol w:w="540"/>
        <w:gridCol w:w="540"/>
        <w:gridCol w:w="540"/>
        <w:gridCol w:w="540"/>
        <w:gridCol w:w="630"/>
        <w:gridCol w:w="1037"/>
        <w:gridCol w:w="1483"/>
      </w:tblGrid>
      <w:tr w:rsidR="00CE349C" w:rsidRPr="00684248" w14:paraId="0EBF6624" w14:textId="77777777" w:rsidTr="005C2A29"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19A2F" w14:textId="77777777" w:rsidR="00CE349C" w:rsidRPr="00684248" w:rsidRDefault="00CE349C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4B8F1" w14:textId="77777777" w:rsidR="00CE349C" w:rsidRPr="00684248" w:rsidRDefault="00CE349C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Author [Year]</w:t>
            </w:r>
          </w:p>
        </w:tc>
        <w:tc>
          <w:tcPr>
            <w:tcW w:w="56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7D469" w14:textId="77777777" w:rsidR="00CE349C" w:rsidRPr="00684248" w:rsidRDefault="00CE349C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Criteri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C9855" w14:textId="77777777" w:rsidR="00CE349C" w:rsidRPr="00684248" w:rsidRDefault="00CE349C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Score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CED11" w14:textId="77777777" w:rsidR="00CE349C" w:rsidRPr="00684248" w:rsidRDefault="00CE349C" w:rsidP="00CC1177">
            <w:pPr>
              <w:tabs>
                <w:tab w:val="left" w:pos="8265"/>
              </w:tabs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Overall risk of bias</w:t>
            </w:r>
          </w:p>
        </w:tc>
      </w:tr>
      <w:tr w:rsidR="00CE349C" w:rsidRPr="00684248" w14:paraId="41E47C5B" w14:textId="77777777" w:rsidTr="005C2A29"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E390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FE75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79D35C" w14:textId="77777777" w:rsidR="00CE349C" w:rsidRPr="00684248" w:rsidRDefault="00CE349C" w:rsidP="00CC1177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b/>
                <w:bCs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External validity</w:t>
            </w:r>
          </w:p>
        </w:tc>
        <w:tc>
          <w:tcPr>
            <w:tcW w:w="436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AE4E75" w14:textId="77777777" w:rsidR="00CE349C" w:rsidRPr="00684248" w:rsidRDefault="00CE349C" w:rsidP="00CC1177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</w:rPr>
              <w:t>Internal validity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4B6C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  <w:tr w:rsidR="00CE349C" w:rsidRPr="00684248" w14:paraId="236E456C" w14:textId="77777777" w:rsidTr="005C2A29"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3924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F010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88BD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AA15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B2F7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39957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26F16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71491" w14:textId="77777777" w:rsidR="00CE349C" w:rsidRPr="00684248" w:rsidRDefault="00CE349C" w:rsidP="00CC1177">
            <w:pPr>
              <w:tabs>
                <w:tab w:val="left" w:pos="8265"/>
              </w:tabs>
              <w:spacing w:line="360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CE1F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5415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81EB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00FB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82EF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  <w:tr w:rsidR="00CE349C" w:rsidRPr="00684248" w14:paraId="4D3F2D7C" w14:textId="77777777" w:rsidTr="005C2A29"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A0099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A5C88B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sz w:val="20"/>
                <w:szCs w:val="20"/>
              </w:rPr>
              <w:t xml:space="preserve">Abdissa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>l [2022]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B69F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D111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613B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E7A3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4698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2159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2699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9A0B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87F8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1241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2CCE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C143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7FC38D53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C0C2CB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DA9ED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sz w:val="20"/>
                <w:szCs w:val="20"/>
              </w:rPr>
              <w:t xml:space="preserve">Abdu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>l [2017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6CF48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EE2D5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4D7EC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065A6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C7431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6688A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943AD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A23D5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1840C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78A8D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5F1341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167375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164CFCF4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119F3E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6CB31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sz w:val="20"/>
                <w:szCs w:val="20"/>
              </w:rPr>
              <w:t xml:space="preserve">Abegaz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>l [2018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7DDD1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97570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F19C2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0149E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7C2D5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E4D61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F749D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D88A3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3AE99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1F697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41DFBD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D53E38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38FA4CC8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90CB9F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06855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 xml:space="preserve">Abegaz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[202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0F48F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6FF00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57CF0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AEFA6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C8B20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63BA3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EBEF3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44773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9DF38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93B87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C1878D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1E067C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15A620E3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60686C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2FA4A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sz w:val="20"/>
                <w:szCs w:val="20"/>
              </w:rPr>
              <w:t xml:space="preserve">Aberhe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>l [2020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98908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ED1B8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45E26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0AA96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12ED6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2964D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0EC50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A9827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FF292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D9DAA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AA57E8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9F3B65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0D9C6C9D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4867D4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3EECE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sz w:val="20"/>
                <w:szCs w:val="20"/>
              </w:rPr>
              <w:t xml:space="preserve">Anmut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>l [202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AD36E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20A65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9B4B8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AE2D2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07DFC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21AE1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2164E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29C27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17594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C8DC3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3B5520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E1959F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37BC835F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FF7264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43861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 xml:space="preserve">Antignac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[2018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8390B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54A90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E47F5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F6806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A9C28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992C6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48760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E3EC6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F269F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D8FEE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8B8B92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1A37B4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01D49949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0898AB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CB10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 xml:space="preserve">Asgedom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[2016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DBF0B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AE766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00D95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9E672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E7EB8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447CC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72D91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FFD30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4E79F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A915A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1B162B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D25E52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1EE194D9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092BA6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C5B58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 xml:space="preserve">Berhe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[2016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A9395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0916D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BD3ED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1FD18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B6470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D0356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9DAA6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9F002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D647C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8CE5E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75BA5F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1FA6AD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4E5C817C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17FB09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65691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 xml:space="preserve">G/Michael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>[2019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33F1C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CE8DB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1EC6E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C21CB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D5195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39DC4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C42FB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67417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48599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A1AF0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EC469B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018B17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330D26A1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E063CA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11985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31F20"/>
                <w:sz w:val="20"/>
                <w:szCs w:val="20"/>
              </w:rPr>
              <w:t xml:space="preserve">Douglas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231F20"/>
                <w:sz w:val="20"/>
                <w:szCs w:val="20"/>
              </w:rPr>
              <w:t>[2018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1CD4B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1847D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87FBA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CD667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E0E3A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8A8A9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F44FB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A2556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B22B6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38CF7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47CAE8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E411D4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4508E7DD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8FAF4E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4FB63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 xml:space="preserve">Fekadu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[202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6CB35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29218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F7AA0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42D01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3604B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6055E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CB20F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BD164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0C543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07CB8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818A69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4BB6B1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211DA081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B3E933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5E9D2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 xml:space="preserve">Lemessa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[2021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E8022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A722B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EC18F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862B4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35EB3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8DD3A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FDA7B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18605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35A8E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9C721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9D1B89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DA369C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29A4F084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A34AF6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F6787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 xml:space="preserve">Lichisa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[2014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B38DA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4EBB0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6ACB1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FD5A3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7AC04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303F6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FC84A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797E7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F4E14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74843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00211C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A7084D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21CB6645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ABCB93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D9527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 xml:space="preserve">Magara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[202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3FCF5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01EBB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BD6EC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5090B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CC284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30F77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917BE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4A015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22439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8785A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51ECE9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9E8C49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0AD5EA50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1F377E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088C2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 xml:space="preserve">Maginga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[2016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AB45D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A3B21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F2B89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9FB20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7E5D9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DA0F0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80365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B1B8E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0EE46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5C707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953A8E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98267D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41F20345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8ABEAD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1D4DB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 xml:space="preserve">Masilela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>[2020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0F9F8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67492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6DE12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62ED9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4230B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54D64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ACE87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5ED71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6DD66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C834B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19A588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942C7A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1797FD1A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745158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190A9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 xml:space="preserve">Menanga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[2016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F7684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675CA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5B5B9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D5D4F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59215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61C7B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38D7D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BDD4E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9EAFA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C4DFB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AC892E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BB987B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4BA7A74D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D599E6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DE305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 xml:space="preserve">Muleta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>[2017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7B282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C1661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E768A7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AA2E8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C8A9B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23D12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1BD92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667D0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D7DA9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EA03F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5A7C3A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00A714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78F5E1B7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CA02E5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E07CC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sz w:val="20"/>
                <w:szCs w:val="20"/>
              </w:rPr>
              <w:t xml:space="preserve">Negash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>l [2023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DDF9A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BF154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A0BCB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752DB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67D95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08BA7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E5358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424F0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DEED7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48452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7926E2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7984E0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4460E594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E129C3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BD01E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 xml:space="preserve">Omar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131413"/>
                <w:sz w:val="20"/>
                <w:szCs w:val="20"/>
              </w:rPr>
              <w:t>[2018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3BE42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AD143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ED96F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C452E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AE0A7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D546A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05894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70639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A9D99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0E77F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F1CF20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47EED4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64034A67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54281F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4006F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 xml:space="preserve">Sheleme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242021"/>
                <w:sz w:val="20"/>
                <w:szCs w:val="20"/>
              </w:rPr>
              <w:t>[202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E16DA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37820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83CD1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5EB11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BC5D6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580C09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D2AA6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DF47C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D1261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ADF10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B0482B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7188DC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1D82B113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4A4614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F6659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sz w:val="20"/>
                <w:szCs w:val="20"/>
              </w:rPr>
              <w:t xml:space="preserve">Solomon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>l [2023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B6528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89CC7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765BA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A8099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8598F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4AEA4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0B048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BA961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1D271B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72117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E15208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B8EBA0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657607D7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CFF148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826A7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 xml:space="preserve">Tesfaye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[2017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9FCA28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1B332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872C9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C6CEF6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FE83F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1A6BD4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A7ABEF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7BDCD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D42F5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28498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698EF91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42B8AB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3FA2FC13" w14:textId="77777777" w:rsidTr="005C2A2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17B01F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CA07B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 xml:space="preserve">Teshome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Pr="00684248">
              <w:rPr>
                <w:rFonts w:ascii="Arial" w:hAnsi="Arial" w:cs="Arial"/>
                <w:color w:val="000000"/>
                <w:sz w:val="20"/>
                <w:szCs w:val="20"/>
              </w:rPr>
              <w:t>[2018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35550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0C4FF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65008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D1818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61D22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C82D6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81F55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AD3A23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9C010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E0E2E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76DA4F0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45D701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  <w:tr w:rsidR="00CE349C" w:rsidRPr="00684248" w14:paraId="02BF9EBC" w14:textId="77777777" w:rsidTr="005C2A29"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D4256" w14:textId="77777777" w:rsidR="00CE349C" w:rsidRPr="00684248" w:rsidRDefault="00CE349C" w:rsidP="00CC1177">
            <w:pPr>
              <w:pStyle w:val="ListParagraph"/>
              <w:numPr>
                <w:ilvl w:val="0"/>
                <w:numId w:val="3"/>
              </w:numPr>
              <w:tabs>
                <w:tab w:val="left" w:pos="8265"/>
              </w:tabs>
              <w:spacing w:line="276" w:lineRule="auto"/>
              <w:ind w:left="360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6CA7E" w14:textId="77777777" w:rsidR="00CE349C" w:rsidRPr="00684248" w:rsidRDefault="00CE349C" w:rsidP="00EA0FBD">
            <w:pPr>
              <w:tabs>
                <w:tab w:val="left" w:pos="8265"/>
              </w:tabs>
              <w:spacing w:line="276" w:lineRule="auto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Fonts w:ascii="Arial" w:hAnsi="Arial" w:cs="Arial"/>
                <w:sz w:val="20"/>
                <w:szCs w:val="20"/>
              </w:rPr>
              <w:t xml:space="preserve">Yazie </w:t>
            </w:r>
            <w:r w:rsidRPr="00684248">
              <w:rPr>
                <w:rFonts w:ascii="Arial" w:hAnsi="Arial" w:cs="Arial"/>
                <w:i/>
                <w:iCs/>
                <w:sz w:val="20"/>
                <w:szCs w:val="20"/>
              </w:rPr>
              <w:t>et a</w:t>
            </w:r>
            <w:r w:rsidRPr="00684248">
              <w:rPr>
                <w:rFonts w:ascii="Arial" w:hAnsi="Arial" w:cs="Arial"/>
                <w:sz w:val="20"/>
                <w:szCs w:val="20"/>
              </w:rPr>
              <w:t>l [2018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2F0C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CEF0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B5B8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31E6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29BB7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C9D7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28E5E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C6A6A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B3C2D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051C2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D36EC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0E575" w14:textId="77777777" w:rsidR="00CE349C" w:rsidRPr="00684248" w:rsidRDefault="00CE349C" w:rsidP="00CC1177">
            <w:pPr>
              <w:tabs>
                <w:tab w:val="left" w:pos="8265"/>
              </w:tabs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684248">
              <w:rPr>
                <w:rStyle w:val="fontstyle01"/>
                <w:rFonts w:ascii="Arial" w:hAnsi="Arial" w:cs="Arial"/>
                <w:sz w:val="20"/>
                <w:szCs w:val="20"/>
              </w:rPr>
              <w:t>Low risk</w:t>
            </w:r>
          </w:p>
        </w:tc>
      </w:tr>
    </w:tbl>
    <w:p w14:paraId="0C3954FD" w14:textId="77777777" w:rsidR="00CE349C" w:rsidRPr="00684248" w:rsidRDefault="00CE349C" w:rsidP="00BA7661">
      <w:pPr>
        <w:spacing w:after="0" w:line="276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 w:rsidRPr="00684248">
        <w:rPr>
          <w:rFonts w:ascii="Arial" w:hAnsi="Arial" w:cs="Arial"/>
          <w:color w:val="000000"/>
          <w:sz w:val="20"/>
          <w:szCs w:val="20"/>
        </w:rPr>
        <w:t>Note:</w:t>
      </w:r>
      <w:r w:rsidRPr="0068424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684248">
        <w:rPr>
          <w:rFonts w:ascii="Arial" w:hAnsi="Arial" w:cs="Arial"/>
          <w:color w:val="000000"/>
          <w:sz w:val="20"/>
          <w:szCs w:val="20"/>
        </w:rPr>
        <w:t xml:space="preserve">Y, </w:t>
      </w:r>
      <w:proofErr w:type="gramStart"/>
      <w:r w:rsidRPr="00684248">
        <w:rPr>
          <w:rFonts w:ascii="Arial" w:hAnsi="Arial" w:cs="Arial"/>
          <w:color w:val="000000"/>
          <w:sz w:val="20"/>
          <w:szCs w:val="20"/>
        </w:rPr>
        <w:t>Yes</w:t>
      </w:r>
      <w:proofErr w:type="gramEnd"/>
      <w:r w:rsidRPr="00684248">
        <w:rPr>
          <w:rFonts w:ascii="Arial" w:hAnsi="Arial" w:cs="Arial"/>
          <w:color w:val="000000"/>
          <w:sz w:val="20"/>
          <w:szCs w:val="20"/>
        </w:rPr>
        <w:t>; N, No;</w:t>
      </w:r>
      <w:r w:rsidRPr="0068424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684248">
        <w:rPr>
          <w:rFonts w:ascii="Arial" w:hAnsi="Arial" w:cs="Arial"/>
          <w:color w:val="000000"/>
          <w:sz w:val="20"/>
          <w:szCs w:val="20"/>
        </w:rPr>
        <w:t xml:space="preserve">Q1, </w:t>
      </w:r>
      <w:r w:rsidRPr="00684248">
        <w:rPr>
          <w:rFonts w:ascii="Arial" w:hAnsi="Arial" w:cs="Arial"/>
          <w:color w:val="242021"/>
          <w:sz w:val="20"/>
          <w:szCs w:val="20"/>
        </w:rPr>
        <w:t xml:space="preserve">Representatives of the target population; Q2, </w:t>
      </w:r>
      <w:r w:rsidRPr="00684248">
        <w:rPr>
          <w:rFonts w:ascii="Arial" w:hAnsi="Arial" w:cs="Arial"/>
          <w:color w:val="242021"/>
          <w:sz w:val="16"/>
          <w:szCs w:val="16"/>
        </w:rPr>
        <w:t xml:space="preserve">Representativeness of the sampling frame; </w:t>
      </w:r>
      <w:r w:rsidRPr="00684248">
        <w:rPr>
          <w:rFonts w:ascii="Arial" w:hAnsi="Arial" w:cs="Arial"/>
          <w:color w:val="242021"/>
          <w:sz w:val="20"/>
          <w:szCs w:val="20"/>
        </w:rPr>
        <w:t>Q3, Random sampling or census; Q4, Minimal response bias; Q5, Data were collected directly; Q6, Acceptable case definition used in the study; Q7, Valid and reliable measurement; Q8, The same mode of data collection for all study subject; Q9, Appropriate length of prevalence period for parameter of interest and Q10, Appropriate numerators and denominators of interest.</w:t>
      </w:r>
    </w:p>
    <w:p w14:paraId="0E7E145B" w14:textId="77777777" w:rsidR="00CE349C" w:rsidRDefault="00CE349C" w:rsidP="00CC1177">
      <w:pPr>
        <w:jc w:val="center"/>
      </w:pPr>
    </w:p>
    <w:p w14:paraId="5A6EF3A6" w14:textId="77777777" w:rsidR="003777CE" w:rsidRDefault="003777CE" w:rsidP="00CC1177">
      <w:pPr>
        <w:jc w:val="center"/>
      </w:pPr>
    </w:p>
    <w:sectPr w:rsidR="003777C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6FE50" w14:textId="77777777" w:rsidR="00F06E05" w:rsidRDefault="00F06E05" w:rsidP="003777CE">
      <w:pPr>
        <w:spacing w:after="0" w:line="240" w:lineRule="auto"/>
      </w:pPr>
      <w:r>
        <w:separator/>
      </w:r>
    </w:p>
  </w:endnote>
  <w:endnote w:type="continuationSeparator" w:id="0">
    <w:p w14:paraId="6ADB609D" w14:textId="77777777" w:rsidR="00F06E05" w:rsidRDefault="00F06E05" w:rsidP="00377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MS Mincho"/>
    <w:charset w:val="80"/>
    <w:family w:val="auto"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3343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26FC8" w14:textId="7DD7EF49" w:rsidR="003777CE" w:rsidRDefault="003777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2F5276" w14:textId="77777777" w:rsidR="003777CE" w:rsidRDefault="003777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FF134" w14:textId="77777777" w:rsidR="00F06E05" w:rsidRDefault="00F06E05" w:rsidP="003777CE">
      <w:pPr>
        <w:spacing w:after="0" w:line="240" w:lineRule="auto"/>
      </w:pPr>
      <w:r>
        <w:separator/>
      </w:r>
    </w:p>
  </w:footnote>
  <w:footnote w:type="continuationSeparator" w:id="0">
    <w:p w14:paraId="63257F22" w14:textId="77777777" w:rsidR="00F06E05" w:rsidRDefault="00F06E05" w:rsidP="003777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D3FD3"/>
    <w:multiLevelType w:val="hybridMultilevel"/>
    <w:tmpl w:val="622CC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0288F"/>
    <w:multiLevelType w:val="hybridMultilevel"/>
    <w:tmpl w:val="E124E2D0"/>
    <w:lvl w:ilvl="0" w:tplc="2C2298B4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24202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400810"/>
    <w:multiLevelType w:val="hybridMultilevel"/>
    <w:tmpl w:val="19BA5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63BCA"/>
    <w:multiLevelType w:val="hybridMultilevel"/>
    <w:tmpl w:val="0686B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F64CA9"/>
    <w:multiLevelType w:val="hybridMultilevel"/>
    <w:tmpl w:val="621422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D5607F"/>
    <w:multiLevelType w:val="hybridMultilevel"/>
    <w:tmpl w:val="35F678EA"/>
    <w:lvl w:ilvl="0" w:tplc="D9B80C5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83002551">
    <w:abstractNumId w:val="0"/>
  </w:num>
  <w:num w:numId="2" w16cid:durableId="1590693724">
    <w:abstractNumId w:val="3"/>
  </w:num>
  <w:num w:numId="3" w16cid:durableId="1044674720">
    <w:abstractNumId w:val="4"/>
  </w:num>
  <w:num w:numId="4" w16cid:durableId="495463205">
    <w:abstractNumId w:val="5"/>
  </w:num>
  <w:num w:numId="5" w16cid:durableId="2050254415">
    <w:abstractNumId w:val="2"/>
  </w:num>
  <w:num w:numId="6" w16cid:durableId="7654233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CE"/>
    <w:rsid w:val="00143F11"/>
    <w:rsid w:val="001D4A3E"/>
    <w:rsid w:val="002E79C3"/>
    <w:rsid w:val="003777CE"/>
    <w:rsid w:val="003A78A9"/>
    <w:rsid w:val="0040495F"/>
    <w:rsid w:val="00431BFE"/>
    <w:rsid w:val="004C3C16"/>
    <w:rsid w:val="005614DF"/>
    <w:rsid w:val="005F6D11"/>
    <w:rsid w:val="0068127F"/>
    <w:rsid w:val="006862B6"/>
    <w:rsid w:val="007011E7"/>
    <w:rsid w:val="00713EDC"/>
    <w:rsid w:val="007B1709"/>
    <w:rsid w:val="007D34A7"/>
    <w:rsid w:val="008055BE"/>
    <w:rsid w:val="00860383"/>
    <w:rsid w:val="008B76DD"/>
    <w:rsid w:val="008E6C11"/>
    <w:rsid w:val="009C10FE"/>
    <w:rsid w:val="009F55D9"/>
    <w:rsid w:val="00A62E41"/>
    <w:rsid w:val="00AF508B"/>
    <w:rsid w:val="00B27961"/>
    <w:rsid w:val="00BA7661"/>
    <w:rsid w:val="00C47B54"/>
    <w:rsid w:val="00CC1177"/>
    <w:rsid w:val="00CC2C67"/>
    <w:rsid w:val="00CE349C"/>
    <w:rsid w:val="00E94485"/>
    <w:rsid w:val="00EA0FBD"/>
    <w:rsid w:val="00F04F78"/>
    <w:rsid w:val="00F06E05"/>
    <w:rsid w:val="00F8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D523DE"/>
  <w15:chartTrackingRefBased/>
  <w15:docId w15:val="{8DB88202-F256-4DA1-A13B-EA3739E1E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777CE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377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77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7CE"/>
  </w:style>
  <w:style w:type="paragraph" w:styleId="Footer">
    <w:name w:val="footer"/>
    <w:basedOn w:val="Normal"/>
    <w:link w:val="FooterChar"/>
    <w:uiPriority w:val="99"/>
    <w:unhideWhenUsed/>
    <w:rsid w:val="0037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6</cp:revision>
  <dcterms:created xsi:type="dcterms:W3CDTF">2023-05-17T01:17:00Z</dcterms:created>
  <dcterms:modified xsi:type="dcterms:W3CDTF">2023-05-19T03:25:00Z</dcterms:modified>
</cp:coreProperties>
</file>